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D6B" w:rsidRPr="00974AEB" w:rsidRDefault="00882D6B" w:rsidP="00882D6B">
      <w:pPr>
        <w:rPr>
          <w:rFonts w:ascii="Times New Roman" w:hAnsi="Times New Roman" w:cs="Times New Roman"/>
          <w:b/>
          <w:sz w:val="24"/>
          <w:szCs w:val="24"/>
        </w:rPr>
      </w:pPr>
      <w:r w:rsidRPr="00974AEB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</w:p>
    <w:p w:rsidR="00882D6B" w:rsidRPr="00974AEB" w:rsidRDefault="00882D6B" w:rsidP="00882D6B">
      <w:pPr>
        <w:rPr>
          <w:rFonts w:ascii="Times New Roman" w:hAnsi="Times New Roman" w:cs="Times New Roman"/>
          <w:sz w:val="24"/>
          <w:szCs w:val="24"/>
        </w:rPr>
      </w:pPr>
      <w:r w:rsidRPr="00974AEB">
        <w:rPr>
          <w:rFonts w:ascii="Times New Roman" w:hAnsi="Times New Roman" w:cs="Times New Roman"/>
          <w:sz w:val="24"/>
          <w:szCs w:val="24"/>
        </w:rPr>
        <w:t xml:space="preserve">Correlation coefficient among specific bacterial </w:t>
      </w:r>
      <w:proofErr w:type="spellStart"/>
      <w:r w:rsidRPr="00974AEB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974AE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icrobial </w:t>
      </w:r>
      <w:r>
        <w:rPr>
          <w:rFonts w:ascii="Times New Roman" w:hAnsi="Times New Roman" w:cs="Times New Roman" w:hint="eastAsia"/>
          <w:sz w:val="24"/>
          <w:szCs w:val="24"/>
        </w:rPr>
        <w:t>co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oculants 2 (</w:t>
      </w:r>
      <w:r w:rsidRPr="00974AEB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)</w:t>
      </w:r>
      <w:r w:rsidRPr="00974AEB">
        <w:rPr>
          <w:rFonts w:ascii="Times New Roman" w:hAnsi="Times New Roman" w:cs="Times New Roman"/>
          <w:sz w:val="24"/>
          <w:szCs w:val="24"/>
        </w:rPr>
        <w:t>, soil properties and cucumber yield.</w:t>
      </w:r>
    </w:p>
    <w:tbl>
      <w:tblPr>
        <w:tblW w:w="5013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6464"/>
        <w:gridCol w:w="534"/>
        <w:gridCol w:w="610"/>
        <w:gridCol w:w="585"/>
        <w:gridCol w:w="535"/>
        <w:gridCol w:w="535"/>
        <w:gridCol w:w="568"/>
        <w:gridCol w:w="568"/>
        <w:gridCol w:w="580"/>
        <w:gridCol w:w="610"/>
        <w:gridCol w:w="635"/>
        <w:gridCol w:w="580"/>
        <w:gridCol w:w="580"/>
        <w:gridCol w:w="610"/>
      </w:tblGrid>
      <w:tr w:rsidR="00882D6B" w:rsidRPr="00974AEB" w:rsidTr="0084342A">
        <w:trPr>
          <w:cantSplit/>
          <w:tblHeader/>
        </w:trPr>
        <w:tc>
          <w:tcPr>
            <w:tcW w:w="2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Yield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M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TK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NO</w:t>
            </w:r>
            <w:r w:rsidRPr="006C72A9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84342A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U</w:t>
            </w:r>
            <w:r w:rsidR="0084342A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B66A9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CAT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tcBorders>
              <w:top w:val="single" w:sz="4" w:space="0" w:color="auto"/>
            </w:tcBorders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Yield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034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BD45F9" w:rsidRDefault="00882D6B" w:rsidP="0084342A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D45F9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.670*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214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633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454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062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316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123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434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BD45F9" w:rsidRDefault="00882D6B" w:rsidP="0084342A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D45F9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.741*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228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82D6B" w:rsidRPr="00974AEB" w:rsidRDefault="00882D6B" w:rsidP="0084342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-0.391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3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6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0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rmatimonadet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4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7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4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6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Gemmatimonadet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0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1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0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Nitrospirae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6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Acidobacteria-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2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4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RB2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6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5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Sva072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iii1-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4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5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7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6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tinobacteria|Acidimicrobiia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rmatimonadetes|0319-6E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3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1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Flavobacteriia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9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yanobacteria|Oscillatoriophycideae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0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6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Gemmatimonadetes|Gemm-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0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3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9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4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lanctomycetes|OM19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7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2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1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Deltaproteobacteria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2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3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Verrucomicrobia|Opitutae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2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Acidobacteria-6|iii1-1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5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Sva0725|Sva072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iii1-8|DS-1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4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5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3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tinobacteria|Acidimicrobiia|Acidimicrobi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1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6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777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rmatimonadetes|Armatimonadia|FW6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2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4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7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acteria|Armatimonadetes|Chthonomonadetes|Chthonomonad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3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Bacteroidia|Bacteroid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7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3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Flavobacteriia|Flavobacteri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1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3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hloroflexi|Anaerolineae|SBR103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7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2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5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0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yanobacteria|4C0d-2|MLE1-1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0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7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Gemmatimonadetes|Gemmatimonadetes|N1423WL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7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7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4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Nitrospirae|Nitrospira|Nitrospir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6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6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lanctomycetes|OM190|CL500-1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9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3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4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4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lanctomycetes|Phycisphaerae|mle1-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0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7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3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A21b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2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2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Ellin606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1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0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0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Rhodocycl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9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SC-I-8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2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Deltaproteobacteria|Myxococc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3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3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6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Deltaproteobacteria|Syntrophobacter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3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4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Verrucomicrobia|Opitutae|Opitutales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5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idobacteria|Acidobacteria-6|iii1-15|mb242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7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4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3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rmatimonadetes|Chthonomonadetes|Chthonomonadales|Chthonomonadaceae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1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3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Flavobacteriia|Flavobacteriales|Cryomorphaceae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0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9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8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hloroflexi|Anaerolineae|SBR1031|A4b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71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2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8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4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7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hloroflexi|Anaerolineae|SBR1031|SJA-10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8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1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3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2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Chloroflexi|Anaerolineae|SBR1031|oc2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0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9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6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7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4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67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Gemmatimonadetes|Gemmatimonadetes|Gemmatimonadales|Ellin530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4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2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9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1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3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9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1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Betaproteobacteria|Rhodocyclales|Rhodocyclaceae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9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9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7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1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67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8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2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2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Deltaproteobacteria|Myxococcales|Polyangiaceae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7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8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9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8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5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0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2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7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9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7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acteria|Proteobacteria|Deltaproteobacteria|Syntrophobacterales|Syntrophobacteraceae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45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02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3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8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9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6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4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Verrucomicrobia|Opitutae|Opitutales|Opitutaceae</w:t>
            </w:r>
            <w:proofErr w:type="spellEnd"/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42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55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6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2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75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1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45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tinobacteria|Actinobacteria|Actinomycetales|Actinosynnemataceae|Lentzea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70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3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5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4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0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5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2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1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8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29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Actinobacteria|Thermoleophilia|Solirubrobacterales|Solirubrobacteraceae|Solirubrobacter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5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8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8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36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1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0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5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6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8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94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Bacteroidetes|Flavobacteriia|Flavobacteriales|Cryomorphaceae|Fluviicola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39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1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75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99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4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6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1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2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40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83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954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08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882D6B" w:rsidRPr="00974AEB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Nitrospirae|Nitrospira|Nitrospirales|Nitrospiraceae|JG37-AG-70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4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34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0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28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5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03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92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47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639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86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23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57</w:t>
            </w:r>
          </w:p>
        </w:tc>
      </w:tr>
      <w:tr w:rsidR="00882D6B" w:rsidRPr="001516E6" w:rsidTr="0084342A">
        <w:trPr>
          <w:cantSplit/>
          <w:tblHeader/>
        </w:trPr>
        <w:tc>
          <w:tcPr>
            <w:tcW w:w="2310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Bacteria|Proteobacteria|Gammaproteobacteria|Pseudomonadales|Moraxellaceae|Perlucidibaca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16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23</w:t>
            </w:r>
          </w:p>
        </w:tc>
        <w:tc>
          <w:tcPr>
            <w:tcW w:w="209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076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79</w:t>
            </w:r>
          </w:p>
        </w:tc>
        <w:tc>
          <w:tcPr>
            <w:tcW w:w="191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0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124</w:t>
            </w:r>
          </w:p>
        </w:tc>
        <w:tc>
          <w:tcPr>
            <w:tcW w:w="203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378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288</w:t>
            </w:r>
          </w:p>
        </w:tc>
        <w:tc>
          <w:tcPr>
            <w:tcW w:w="218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34</w:t>
            </w:r>
          </w:p>
        </w:tc>
        <w:tc>
          <w:tcPr>
            <w:tcW w:w="22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15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564</w:t>
            </w:r>
          </w:p>
        </w:tc>
        <w:tc>
          <w:tcPr>
            <w:tcW w:w="207" w:type="pct"/>
            <w:shd w:val="clear" w:color="auto" w:fill="FFFFFF"/>
          </w:tcPr>
          <w:p w:rsidR="00882D6B" w:rsidRPr="00974AEB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</w:rPr>
              <w:t>.787</w:t>
            </w:r>
            <w:r w:rsidRPr="00974AEB">
              <w:rPr>
                <w:rFonts w:ascii="Times New Roman" w:eastAsia="MingLiU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8" w:type="pct"/>
            <w:shd w:val="clear" w:color="auto" w:fill="FFFFFF"/>
          </w:tcPr>
          <w:p w:rsidR="00882D6B" w:rsidRPr="001516E6" w:rsidRDefault="00882D6B" w:rsidP="0084342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AE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74AEB"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</w:rPr>
              <w:t>.456</w:t>
            </w:r>
          </w:p>
        </w:tc>
      </w:tr>
    </w:tbl>
    <w:p w:rsidR="00882D6B" w:rsidRPr="00974AEB" w:rsidRDefault="00882D6B" w:rsidP="00882D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OM, organic matter; TN, total nitrogen; TP, total phosphate; TK, total potassium; AN, available nitrogen; AP, available phosphate; AK, available potassium; </w:t>
      </w:r>
      <w:r w:rsidRPr="00155AD8">
        <w:rPr>
          <w:rFonts w:ascii="Times New Roman" w:hAnsi="Times New Roman" w:cs="Times New Roman"/>
          <w:sz w:val="24"/>
          <w:szCs w:val="24"/>
        </w:rPr>
        <w:t>NO</w:t>
      </w:r>
      <w:r w:rsidRPr="0095118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55AD8">
        <w:rPr>
          <w:rFonts w:ascii="Times New Roman" w:hAnsi="Times New Roman" w:cs="Times New Roman"/>
          <w:sz w:val="24"/>
          <w:szCs w:val="24"/>
        </w:rPr>
        <w:t>-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55AD8">
        <w:rPr>
          <w:rFonts w:ascii="Times New Roman" w:hAnsi="Times New Roman" w:cs="Times New Roman"/>
          <w:sz w:val="24"/>
          <w:szCs w:val="24"/>
        </w:rPr>
        <w:t xml:space="preserve"> </w:t>
      </w:r>
      <w:r w:rsidRPr="00E06FE0">
        <w:rPr>
          <w:rFonts w:ascii="Times New Roman" w:hAnsi="Times New Roman" w:cs="Times New Roman"/>
          <w:sz w:val="24"/>
          <w:szCs w:val="24"/>
        </w:rPr>
        <w:t>nitrate nitrogen</w:t>
      </w:r>
      <w:r>
        <w:rPr>
          <w:rFonts w:ascii="Times New Roman" w:hAnsi="Times New Roman" w:cs="Times New Roman" w:hint="eastAsia"/>
          <w:sz w:val="24"/>
          <w:szCs w:val="24"/>
        </w:rPr>
        <w:t xml:space="preserve">; I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vert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tivity; UA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Cs w:val="21"/>
        </w:rPr>
        <w:t>u</w:t>
      </w:r>
      <w:r w:rsidRPr="00974AEB">
        <w:rPr>
          <w:rFonts w:ascii="Times New Roman" w:hAnsi="Times New Roman" w:cs="Times New Roman"/>
          <w:color w:val="000000"/>
          <w:kern w:val="0"/>
          <w:szCs w:val="21"/>
        </w:rPr>
        <w:t>re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; APA,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a</w:t>
      </w:r>
      <w:r w:rsidRPr="00B66A9B">
        <w:rPr>
          <w:rFonts w:ascii="Times New Roman" w:hAnsi="Times New Roman" w:cs="Times New Roman"/>
          <w:color w:val="000000"/>
          <w:kern w:val="0"/>
          <w:szCs w:val="21"/>
        </w:rPr>
        <w:t xml:space="preserve">lkaline </w:t>
      </w:r>
      <w:proofErr w:type="spellStart"/>
      <w:r w:rsidRPr="00974AEB">
        <w:rPr>
          <w:rFonts w:ascii="Times New Roman" w:hAnsi="Times New Roman" w:cs="Times New Roman"/>
          <w:color w:val="000000"/>
          <w:kern w:val="0"/>
          <w:szCs w:val="21"/>
        </w:rPr>
        <w:t>phosphat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; CA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Cs w:val="21"/>
        </w:rPr>
        <w:t>c</w:t>
      </w:r>
      <w:r w:rsidRPr="00974AEB">
        <w:rPr>
          <w:rFonts w:ascii="Times New Roman" w:hAnsi="Times New Roman" w:cs="Times New Roman"/>
          <w:color w:val="000000"/>
          <w:kern w:val="0"/>
          <w:szCs w:val="21"/>
        </w:rPr>
        <w:t>atalase</w:t>
      </w:r>
      <w:proofErr w:type="spellEnd"/>
      <w:r w:rsidRPr="00974AEB">
        <w:rPr>
          <w:rFonts w:ascii="Times New Roman" w:hAnsi="Times New Roman" w:cs="Times New Roman"/>
          <w:color w:val="000000"/>
          <w:kern w:val="0"/>
          <w:szCs w:val="21"/>
        </w:rPr>
        <w:t xml:space="preserve">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66A9B">
        <w:rPr>
          <w:rFonts w:ascii="Times New Roman" w:hAnsi="Times New Roman" w:cs="Times New Roman"/>
          <w:sz w:val="24"/>
          <w:szCs w:val="24"/>
        </w:rPr>
        <w:t>Values in bold indicate statistically significant, *</w:t>
      </w:r>
      <w:r w:rsidRPr="00B66A9B">
        <w:rPr>
          <w:rFonts w:ascii="Times New Roman" w:hAnsi="Times New Roman" w:cs="Times New Roman"/>
          <w:i/>
          <w:sz w:val="24"/>
          <w:szCs w:val="24"/>
        </w:rPr>
        <w:t>P</w:t>
      </w:r>
      <w:r w:rsidRPr="00B66A9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B66A9B">
        <w:rPr>
          <w:rFonts w:ascii="Times New Roman" w:hAnsi="Times New Roman" w:cs="Times New Roman"/>
          <w:i/>
          <w:sz w:val="24"/>
          <w:szCs w:val="24"/>
        </w:rPr>
        <w:t>P</w:t>
      </w:r>
      <w:r w:rsidRPr="00B66A9B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882D6B" w:rsidRDefault="00882D6B" w:rsidP="00882D6B"/>
    <w:sectPr w:rsidR="00882D6B" w:rsidSect="00CE40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33B" w:rsidRDefault="002A033B" w:rsidP="00A27A66">
      <w:r>
        <w:separator/>
      </w:r>
    </w:p>
  </w:endnote>
  <w:endnote w:type="continuationSeparator" w:id="0">
    <w:p w:rsidR="002A033B" w:rsidRDefault="002A033B" w:rsidP="00A27A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33B" w:rsidRDefault="002A033B" w:rsidP="00A27A66">
      <w:r>
        <w:separator/>
      </w:r>
    </w:p>
  </w:footnote>
  <w:footnote w:type="continuationSeparator" w:id="0">
    <w:p w:rsidR="002A033B" w:rsidRDefault="002A033B" w:rsidP="00A27A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7A66"/>
    <w:rsid w:val="0001317F"/>
    <w:rsid w:val="0014626B"/>
    <w:rsid w:val="002A033B"/>
    <w:rsid w:val="002D2C14"/>
    <w:rsid w:val="006A1FB8"/>
    <w:rsid w:val="00730B49"/>
    <w:rsid w:val="007C424D"/>
    <w:rsid w:val="007E4D5B"/>
    <w:rsid w:val="0084342A"/>
    <w:rsid w:val="00882D6B"/>
    <w:rsid w:val="008D51C3"/>
    <w:rsid w:val="00990BDC"/>
    <w:rsid w:val="009F424C"/>
    <w:rsid w:val="00A27A66"/>
    <w:rsid w:val="00B66B90"/>
    <w:rsid w:val="00CE4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A6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82D6B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882D6B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882D6B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7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7A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7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7A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7A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7A6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82D6B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882D6B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882D6B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7</Words>
  <Characters>6710</Characters>
  <Application>Microsoft Office Word</Application>
  <DocSecurity>0</DocSecurity>
  <Lines>55</Lines>
  <Paragraphs>15</Paragraphs>
  <ScaleCrop>false</ScaleCrop>
  <Company/>
  <LinksUpToDate>false</LinksUpToDate>
  <CharactersWithSpaces>7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3</cp:revision>
  <dcterms:created xsi:type="dcterms:W3CDTF">2018-02-09T07:52:00Z</dcterms:created>
  <dcterms:modified xsi:type="dcterms:W3CDTF">2018-02-09T07:53:00Z</dcterms:modified>
</cp:coreProperties>
</file>